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8E9" w:rsidRPr="00AF0EE6" w:rsidRDefault="004258E9" w:rsidP="004258E9">
      <w:pPr>
        <w:widowControl/>
        <w:suppressAutoHyphens w:val="0"/>
        <w:spacing w:before="240" w:after="240" w:line="24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AF0EE6">
        <w:rPr>
          <w:rFonts w:ascii="Times New Roman" w:hAnsi="Times New Roman" w:cs="Times New Roman"/>
          <w:b/>
          <w:kern w:val="0"/>
          <w:sz w:val="24"/>
        </w:rPr>
        <w:t>Supplementary Files</w:t>
      </w:r>
    </w:p>
    <w:p w:rsidR="004258E9" w:rsidRPr="002E70E5" w:rsidRDefault="004258E9" w:rsidP="004258E9">
      <w:pPr>
        <w:widowControl/>
        <w:suppressAutoHyphens w:val="0"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</w:rPr>
      </w:pPr>
      <w:r w:rsidRPr="002E70E5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</w:rPr>
        <w:t>Table S1.</w:t>
      </w:r>
      <w:r w:rsidRPr="002E70E5">
        <w:rPr>
          <w:rFonts w:ascii="Times New Roman" w:eastAsia="Times New Roman" w:hAnsi="Times New Roman" w:cs="Times New Roman"/>
          <w:color w:val="FF0000"/>
          <w:kern w:val="0"/>
          <w:sz w:val="24"/>
          <w:szCs w:val="24"/>
        </w:rPr>
        <w:t xml:space="preserve"> Associations between diseases and medicinal materials, including support, confidence, and lift values.</w:t>
      </w:r>
    </w:p>
    <w:p w:rsidR="004258E9" w:rsidRPr="002E70E5" w:rsidRDefault="004258E9" w:rsidP="004258E9">
      <w:pPr>
        <w:widowControl/>
        <w:suppressAutoHyphens w:val="0"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2E70E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 S2.</w:t>
      </w:r>
      <w:r w:rsidRPr="002E70E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Enriched KEGG pathways and gene ontology (GO) terms for phytochemicals from </w:t>
      </w:r>
      <w:r w:rsidRPr="002E70E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2E70E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abyssinicus</w:t>
      </w:r>
      <w:proofErr w:type="spellEnd"/>
      <w:r w:rsidRPr="002E70E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Jacq.</w:t>
      </w:r>
    </w:p>
    <w:p w:rsidR="004258E9" w:rsidRPr="002E70E5" w:rsidRDefault="004258E9" w:rsidP="004258E9">
      <w:pPr>
        <w:widowControl/>
        <w:suppressAutoHyphens w:val="0"/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2E70E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Table S3.</w:t>
      </w:r>
      <w:r w:rsidRPr="002E70E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Diseases associated with phytochemicals from </w:t>
      </w:r>
      <w:r w:rsidRPr="002E70E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2E70E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</w:rPr>
        <w:t>abyssinicus</w:t>
      </w:r>
      <w:proofErr w:type="spellEnd"/>
      <w:r w:rsidRPr="002E70E5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Jacq., identified using the RWR algorithm in the CODA network.</w:t>
      </w:r>
    </w:p>
    <w:p w:rsidR="00E1688E" w:rsidRDefault="00E1688E"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E9"/>
    <w:rsid w:val="004258E9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1F18E-F28C-4AAF-9145-EB984F69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8E9"/>
    <w:pPr>
      <w:widowControl w:val="0"/>
      <w:suppressAutoHyphens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8-01T02:49:00Z</dcterms:created>
  <dcterms:modified xsi:type="dcterms:W3CDTF">2024-08-01T02:49:00Z</dcterms:modified>
</cp:coreProperties>
</file>